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6B85A" w14:textId="7C467C1F" w:rsidR="00AD233D" w:rsidRPr="007E5738" w:rsidRDefault="007E5738" w:rsidP="007E5738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</w:pPr>
      <w:r w:rsidRPr="007E5738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SU</w:t>
      </w:r>
      <w:r w:rsidR="004914F9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P</w:t>
      </w:r>
      <w:r w:rsidRPr="007E5738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>PLEMENTARY FILE</w:t>
      </w:r>
      <w:r w:rsidR="0059643E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t xml:space="preserve"> II</w:t>
      </w:r>
      <w:bookmarkStart w:id="0" w:name="_GoBack"/>
      <w:bookmarkEnd w:id="0"/>
    </w:p>
    <w:p w14:paraId="27408511" w14:textId="117B9890" w:rsidR="007E5738" w:rsidRPr="007E5738" w:rsidRDefault="007E5738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CB8E649" w14:textId="5D7E3DF1" w:rsidR="007E5738" w:rsidRPr="0060758C" w:rsidRDefault="00A837DB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t>Supplementary t</w:t>
      </w:r>
      <w:r w:rsidR="007E5738" w:rsidRPr="0060758C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r w:rsidR="007E5738" w:rsidRPr="0060758C">
        <w:rPr>
          <w:rFonts w:ascii="Times New Roman" w:hAnsi="Times New Roman" w:cs="Times New Roman"/>
          <w:noProof/>
          <w:sz w:val="20"/>
          <w:szCs w:val="20"/>
          <w:lang w:val="en-GB"/>
        </w:rPr>
        <w:t>. Associated factors to malaria-related deaths in the Brazilian Amazon region, 2011-2020.</w:t>
      </w:r>
    </w:p>
    <w:p w14:paraId="1C6754B1" w14:textId="77777777" w:rsidR="007E5738" w:rsidRPr="0060758C" w:rsidRDefault="007E5738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tbl>
      <w:tblPr>
        <w:tblW w:w="13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1"/>
        <w:gridCol w:w="830"/>
        <w:gridCol w:w="953"/>
        <w:gridCol w:w="1636"/>
        <w:gridCol w:w="505"/>
        <w:gridCol w:w="971"/>
        <w:gridCol w:w="752"/>
        <w:gridCol w:w="1853"/>
        <w:gridCol w:w="505"/>
        <w:gridCol w:w="598"/>
        <w:gridCol w:w="752"/>
      </w:tblGrid>
      <w:tr w:rsidR="007E5738" w:rsidRPr="00EA233C" w14:paraId="1288A1BD" w14:textId="77777777" w:rsidTr="00EA233C">
        <w:trPr>
          <w:trHeight w:val="1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8B96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E947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27B7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73CB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UNIVARIATE ANALYSIS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183C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FINAL ADJUSTED MODEL</w:t>
            </w:r>
          </w:p>
        </w:tc>
      </w:tr>
      <w:tr w:rsidR="007E5738" w:rsidRPr="00EA233C" w14:paraId="15CE328E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1979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1641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as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9468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ontro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2AAA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rude Odds-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91F0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769D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530D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djusted Odds-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F244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FD43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</w:tr>
      <w:tr w:rsidR="007E5738" w:rsidRPr="00EA233C" w14:paraId="57C6DBF2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637D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Sex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A280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E48F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317C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52A6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79E5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20DA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72934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94CA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DB90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FCA7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A047DD6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ACE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Male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5F98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10</w:t>
            </w:r>
          </w:p>
          <w:p w14:paraId="59E2813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8·5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1A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267,940</w:t>
            </w:r>
          </w:p>
          <w:p w14:paraId="7DA7264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1·0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21E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65B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683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B3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5F3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158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A82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AEA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4F7572E4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4FA2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F2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8</w:t>
            </w:r>
          </w:p>
          <w:p w14:paraId="5FC8AA1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1·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9D2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12,109</w:t>
            </w:r>
          </w:p>
          <w:p w14:paraId="7A65C8F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9·0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6F1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D09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83B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6FA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21C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4C5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3F55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587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43A3B46C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5632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Age range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8C72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DC93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9C06F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C4D5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F752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7F2BE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4B7D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E0C1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2F61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98D15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B8D1EA7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6773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Under 6 months o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6AD4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</w:t>
            </w:r>
          </w:p>
          <w:p w14:paraId="77B2321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·3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795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3,698</w:t>
            </w:r>
          </w:p>
          <w:p w14:paraId="1174519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0·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598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7EA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370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7·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816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2A0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634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63B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3·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99D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</w:tr>
      <w:tr w:rsidR="007E5738" w:rsidRPr="00EA233C" w14:paraId="3AC3402D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C5E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 to 11 month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3BF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</w:t>
            </w:r>
          </w:p>
          <w:p w14:paraId="794E13D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1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2A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7,441</w:t>
            </w:r>
          </w:p>
          <w:p w14:paraId="1B7AF1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0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1C1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09B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2CB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1DC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0E5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541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7F9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111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6</w:t>
            </w:r>
          </w:p>
        </w:tc>
      </w:tr>
      <w:tr w:rsidR="007E5738" w:rsidRPr="00EA233C" w14:paraId="5E811A3D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C74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 to 4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5D8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5</w:t>
            </w:r>
          </w:p>
          <w:p w14:paraId="21093F4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·0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D26B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98,811</w:t>
            </w:r>
          </w:p>
          <w:p w14:paraId="2B52FC7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9·6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48A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61E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7A9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AC9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97E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9FE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68F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CCC9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2</w:t>
            </w:r>
          </w:p>
        </w:tc>
      </w:tr>
      <w:tr w:rsidR="007E5738" w:rsidRPr="00EA233C" w14:paraId="4DCF48C3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732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 to 9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63C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</w:t>
            </w:r>
          </w:p>
          <w:p w14:paraId="1301DC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·3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C941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33,227</w:t>
            </w:r>
          </w:p>
          <w:p w14:paraId="657B14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2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9F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7EB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BC2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E81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506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A8E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7B1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B49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3</w:t>
            </w:r>
          </w:p>
        </w:tc>
      </w:tr>
      <w:tr w:rsidR="007E5738" w:rsidRPr="00EA233C" w14:paraId="4CC71198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471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 to 19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0216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6</w:t>
            </w:r>
          </w:p>
          <w:p w14:paraId="5E6EBF5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·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F52A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77,183</w:t>
            </w:r>
          </w:p>
          <w:p w14:paraId="3602E0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2·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729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BCE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D0E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7E4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E28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3D3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932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9BD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8</w:t>
            </w:r>
          </w:p>
        </w:tc>
      </w:tr>
      <w:tr w:rsidR="007E5738" w:rsidRPr="00EA233C" w14:paraId="489559F2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DE8C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20 to 39 years old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84A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1</w:t>
            </w:r>
          </w:p>
          <w:p w14:paraId="3495699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7·1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0E68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23,483</w:t>
            </w:r>
          </w:p>
          <w:p w14:paraId="3497A72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4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3C4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79B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50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7F6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929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897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6A2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7F8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3694D155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69D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0 to 59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17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8</w:t>
            </w:r>
          </w:p>
          <w:p w14:paraId="1B12EA6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0·2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7F9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34,721</w:t>
            </w:r>
          </w:p>
          <w:p w14:paraId="0FE748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6·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A79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5B1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732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7BA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68A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891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EB1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84C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7</w:t>
            </w:r>
          </w:p>
        </w:tc>
      </w:tr>
      <w:tr w:rsidR="007E5738" w:rsidRPr="00EA233C" w14:paraId="13B7FB45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6EF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0 years old and o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BF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8</w:t>
            </w:r>
          </w:p>
          <w:p w14:paraId="51793CA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5·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7C60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1,355</w:t>
            </w:r>
          </w:p>
          <w:p w14:paraId="3214D6B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·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A14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7A6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A7C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2·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352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A5D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8AA9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C80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4·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D9C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4BE74382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F343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Race/Colour of skin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3445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1FB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4B51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33AB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0941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EEC4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A840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7070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4C01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A804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75D384C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5C2C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Indigenous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D2A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6</w:t>
            </w:r>
          </w:p>
          <w:p w14:paraId="33E788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9·1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E45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30,946</w:t>
            </w:r>
          </w:p>
          <w:p w14:paraId="0AB200A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E9D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42F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7BC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8C2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E47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B91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77E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96C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4DB79C6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739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Black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FF4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15</w:t>
            </w:r>
          </w:p>
          <w:p w14:paraId="270010B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1·2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D71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379,720</w:t>
            </w:r>
          </w:p>
          <w:p w14:paraId="754735F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6·3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9DC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7D3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91B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46A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D2A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18A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6DC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854D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E71E5D1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673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White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6A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9</w:t>
            </w:r>
          </w:p>
          <w:p w14:paraId="01FC6D1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0·1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C48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53,397</w:t>
            </w:r>
          </w:p>
          <w:p w14:paraId="150D393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·4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29C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A57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BA1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177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CCC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F63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889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90B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70E9D7E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A703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Education level (Years of schooling)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0FB5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6824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0E9E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A5CE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AA17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06D9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988F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7FAF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2C4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9FB6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4D6C284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ED6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B466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0</w:t>
            </w:r>
          </w:p>
          <w:p w14:paraId="14F9B98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6·0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F92D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71,357</w:t>
            </w:r>
          </w:p>
          <w:p w14:paraId="46C1F6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·2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4AD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628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F79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E21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F5C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E60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3AA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8F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</w:tr>
      <w:tr w:rsidR="007E5738" w:rsidRPr="00EA233C" w14:paraId="692B3695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0A0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 to 7 years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ACB1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8</w:t>
            </w:r>
          </w:p>
          <w:p w14:paraId="65ED36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6·2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41E8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072,838</w:t>
            </w:r>
          </w:p>
          <w:p w14:paraId="485349F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1·6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D31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CA7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034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C90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222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FBA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B0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E3E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133EADED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D80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 to 11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185F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5</w:t>
            </w:r>
          </w:p>
          <w:p w14:paraId="6DBC62F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3·9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E683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58,196</w:t>
            </w:r>
          </w:p>
          <w:p w14:paraId="6261CE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2·0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B14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36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9A3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7E3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5FE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9B28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B2D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EA9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1</w:t>
            </w:r>
          </w:p>
        </w:tc>
      </w:tr>
      <w:tr w:rsidR="007E5738" w:rsidRPr="00EA233C" w14:paraId="79851CA2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155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1 years and over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7A0C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</w:t>
            </w:r>
          </w:p>
          <w:p w14:paraId="1D60904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(3·7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C737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39,789</w:t>
            </w:r>
          </w:p>
          <w:p w14:paraId="5335D35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(1·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8FB1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>2·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207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218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ABE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D2E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E0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45F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64C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2</w:t>
            </w:r>
          </w:p>
        </w:tc>
      </w:tr>
      <w:tr w:rsidR="007E5738" w:rsidRPr="00EA233C" w14:paraId="78CE930F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5EF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Not applicab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0547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5</w:t>
            </w:r>
          </w:p>
          <w:p w14:paraId="74C63E0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3·3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6F56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45,531</w:t>
            </w:r>
          </w:p>
          <w:p w14:paraId="614230B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89E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CC3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587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97D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EFB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06B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2A7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FEF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6</w:t>
            </w:r>
          </w:p>
        </w:tc>
      </w:tr>
      <w:tr w:rsidR="007E5738" w:rsidRPr="00EA233C" w14:paraId="75726E9A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CA94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ccupation in the last 15 days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6C1F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BEAE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FBFB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BA05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3B6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CC9C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586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E403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29C7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8EE7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0E85D54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FC7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Rural/Agriculture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61D2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0</w:t>
            </w:r>
          </w:p>
          <w:p w14:paraId="1538E0B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1·3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1C93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15,237</w:t>
            </w:r>
          </w:p>
          <w:p w14:paraId="3F61ED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4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6E4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89B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1F9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F15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AE3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E64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DBC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704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F6FBA53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590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Min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132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7</w:t>
            </w:r>
          </w:p>
          <w:p w14:paraId="1A367BD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9·0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8CBE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33,312</w:t>
            </w:r>
          </w:p>
          <w:p w14:paraId="18F43C7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·4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1E6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8994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31C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6CB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DA9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7D1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AC7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E60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A2D138E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B2B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Hou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3983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4</w:t>
            </w:r>
          </w:p>
          <w:p w14:paraId="4DC2E38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2·8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57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1,542</w:t>
            </w:r>
          </w:p>
          <w:p w14:paraId="4A568EC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·0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25B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4EF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6AC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944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498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AE0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81F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7DE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1901306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2C8B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th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D91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9</w:t>
            </w:r>
          </w:p>
          <w:p w14:paraId="4AF0E2A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7·3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2F95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044,443</w:t>
            </w:r>
          </w:p>
          <w:p w14:paraId="3C94DAB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0·2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9E3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783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D67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607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0CD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97F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460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969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CBB66C0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AF09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Travel rel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CEC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</w:t>
            </w:r>
          </w:p>
          <w:p w14:paraId="1E3B62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7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C0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3238</w:t>
            </w:r>
          </w:p>
          <w:p w14:paraId="601851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E65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3E1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32E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6CC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81C9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57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750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A23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6BA1FF3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1C6F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Local of infection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BBFD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B4C1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3A01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09A7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2D5D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1A62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0810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2FFC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B300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EB2B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3513B90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5344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Rural area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F351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4</w:t>
            </w:r>
          </w:p>
          <w:p w14:paraId="77B38D1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4·7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882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250,389</w:t>
            </w:r>
          </w:p>
          <w:p w14:paraId="190184D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0·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38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2F4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161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E23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655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980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A4E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1F2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29EFC076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BF7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Indigenous Village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A6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9</w:t>
            </w:r>
          </w:p>
          <w:p w14:paraId="340B2EF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0·7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4B4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23,101</w:t>
            </w:r>
          </w:p>
          <w:p w14:paraId="31693A3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5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A779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C2A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62D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CA5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864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220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90E4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719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3E28E0D6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413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Gold Mining ár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DA65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2</w:t>
            </w:r>
          </w:p>
          <w:p w14:paraId="7FF3E71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·4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7A9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20,112</w:t>
            </w:r>
          </w:p>
          <w:p w14:paraId="2010308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6E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A4F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992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A1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4D2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735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A39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E5B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4</w:t>
            </w:r>
          </w:p>
        </w:tc>
      </w:tr>
      <w:tr w:rsidR="007E5738" w:rsidRPr="00EA233C" w14:paraId="51B3B397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6520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Urban ár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599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9</w:t>
            </w:r>
          </w:p>
          <w:p w14:paraId="54A578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4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B0EF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03,633</w:t>
            </w:r>
          </w:p>
          <w:p w14:paraId="2249501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4·6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D3F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E6F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DCE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87F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53A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5BA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0CD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336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3</w:t>
            </w:r>
          </w:p>
        </w:tc>
      </w:tr>
      <w:tr w:rsidR="007E5738" w:rsidRPr="00EA233C" w14:paraId="78F3280C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D7D4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gion of infection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BC2F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3642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637F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EE964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8634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4B4A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3C7E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9DE1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8D52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6A5C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D5B703D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54434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mazon region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4E7D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178 </w:t>
            </w:r>
          </w:p>
          <w:p w14:paraId="3B5FB5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(94·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03B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,016,143</w:t>
            </w:r>
          </w:p>
          <w:p w14:paraId="4516B1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96·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E72B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3870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1032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769D8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851DA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CE731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213B4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EAEB8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25C74013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7EDC33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Imported from another 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6831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</w:t>
            </w:r>
          </w:p>
          <w:p w14:paraId="52BF39E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·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4AF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3,936</w:t>
            </w:r>
          </w:p>
          <w:p w14:paraId="5E2F721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·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D3A018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5971F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759CA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073B3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77553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0D0DA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D17E0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DBF15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6776CC6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1D0B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Type of detection: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12F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49F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F2D4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7FC4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68F6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756A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50DE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335B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00B9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A5BF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0D14321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4B16F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Passive detection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D06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64</w:t>
            </w:r>
          </w:p>
          <w:p w14:paraId="5EB3F56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7·2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A03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554,007</w:t>
            </w:r>
          </w:p>
          <w:p w14:paraId="0FE55D1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4·7%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D310AC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7762D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169C6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B094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1F341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1F48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D3C0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64B71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27C55CEA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04E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ctive det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F04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2</w:t>
            </w:r>
          </w:p>
          <w:p w14:paraId="3B245EF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7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B88D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93,825</w:t>
            </w:r>
          </w:p>
          <w:p w14:paraId="3B9D5D8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3·7%)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1A9B9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315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F07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626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848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242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C29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8C3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</w:tr>
      <w:tr w:rsidR="007E5738" w:rsidRPr="00EA233C" w14:paraId="03EE22B1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A556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Treatment opportunity (hours since symptoms ons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BF6F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E165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B81F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688D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CC0A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8908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C6EA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E6CB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E679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949B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487E406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83A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bookmarkStart w:id="1" w:name="_Hlk202891368"/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&lt;= 48h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906C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4</w:t>
            </w:r>
          </w:p>
          <w:p w14:paraId="22D590A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3·4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3AE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154,494</w:t>
            </w:r>
          </w:p>
          <w:p w14:paraId="675224D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5·5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B75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C57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7B4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69E0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EAA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0C2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78E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3F5C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6803A162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9E22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&gt; 4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6640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91</w:t>
            </w:r>
          </w:p>
          <w:p w14:paraId="4B084D0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8·4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0531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69,775</w:t>
            </w:r>
          </w:p>
          <w:p w14:paraId="0DFFBC9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7·0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F20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E19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0D6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424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674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7AFB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E8E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D5A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bookmarkEnd w:id="1"/>
      <w:tr w:rsidR="007E5738" w:rsidRPr="00EA233C" w14:paraId="4CFB6EF1" w14:textId="77777777" w:rsidTr="00EA233C">
        <w:trPr>
          <w:trHeight w:val="1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31E4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Diagnosis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D059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C91D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3444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F8F4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903D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62A6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5614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27D1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4FAE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B125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DC1110D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FD7F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· vivax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f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EB3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59</w:t>
            </w:r>
          </w:p>
          <w:p w14:paraId="1383B2E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4·6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25A2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835,992</w:t>
            </w:r>
          </w:p>
          <w:p w14:paraId="43F939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8·3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5B7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D83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BD1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6ED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58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552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5A0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2DE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F092D5E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C53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· falciparum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r mixed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4956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9</w:t>
            </w:r>
          </w:p>
          <w:p w14:paraId="73B3AD5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4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9D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43,698</w:t>
            </w:r>
          </w:p>
          <w:p w14:paraId="7EC3EE6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EF9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253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3D2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9AD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625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EF0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E5E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E33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AE8A453" w14:textId="77777777" w:rsidTr="00EA233C">
        <w:trPr>
          <w:trHeight w:val="1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E4E5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ther form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EFA6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0</w:t>
            </w:r>
          </w:p>
          <w:p w14:paraId="42C902C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(0·0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B8EF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397</w:t>
            </w:r>
          </w:p>
          <w:p w14:paraId="03276B7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(0·0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1E19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>0·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803E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B49B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8e+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7577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3E26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13F4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5EAC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D8A1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p w14:paraId="39F4CE8F" w14:textId="77777777" w:rsidR="007E5738" w:rsidRPr="00DC3ED4" w:rsidRDefault="007E5738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DC3ED4">
        <w:rPr>
          <w:rFonts w:ascii="Times New Roman" w:hAnsi="Times New Roman" w:cs="Times New Roman"/>
          <w:noProof/>
          <w:sz w:val="20"/>
          <w:szCs w:val="20"/>
          <w:lang w:val="en-GB"/>
        </w:rPr>
        <w:t>Final model adjustment measures: AIC: 2341; R²: 0,06</w:t>
      </w:r>
    </w:p>
    <w:p w14:paraId="7FA50595" w14:textId="77777777" w:rsidR="007E5738" w:rsidRPr="00DC3ED4" w:rsidRDefault="007E5738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78D429D3" w14:textId="149DB78A" w:rsidR="007E5738" w:rsidRPr="00DC3ED4" w:rsidRDefault="00A837DB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t>Supplementary t</w:t>
      </w:r>
      <w:r w:rsidRPr="0060758C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2</w:t>
      </w:r>
      <w:r w:rsidR="007E5738" w:rsidRPr="00DC3ED4">
        <w:rPr>
          <w:rFonts w:ascii="Times New Roman" w:hAnsi="Times New Roman" w:cs="Times New Roman"/>
          <w:noProof/>
          <w:sz w:val="20"/>
          <w:szCs w:val="20"/>
          <w:lang w:val="en-GB"/>
        </w:rPr>
        <w:t>· Associated factors to malaria-related deaths in the Brazilian extra-amazon region, 2011-2020.</w:t>
      </w:r>
    </w:p>
    <w:tbl>
      <w:tblPr>
        <w:tblW w:w="13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4"/>
        <w:gridCol w:w="871"/>
        <w:gridCol w:w="946"/>
        <w:gridCol w:w="1716"/>
        <w:gridCol w:w="529"/>
        <w:gridCol w:w="627"/>
        <w:gridCol w:w="789"/>
        <w:gridCol w:w="1944"/>
        <w:gridCol w:w="529"/>
        <w:gridCol w:w="627"/>
        <w:gridCol w:w="789"/>
      </w:tblGrid>
      <w:tr w:rsidR="007E5738" w:rsidRPr="00EA233C" w14:paraId="2339315E" w14:textId="77777777" w:rsidTr="00EA233C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77D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bookmarkStart w:id="2" w:name="_Hlk17444870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4F0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744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4103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UNIVARIATE ANALYSIS MODE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E308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FINAL ADJUSTED MODEL</w:t>
            </w:r>
          </w:p>
        </w:tc>
      </w:tr>
      <w:tr w:rsidR="007E5738" w:rsidRPr="00EA233C" w14:paraId="37E5C7F2" w14:textId="77777777" w:rsidTr="00EA233C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7BA1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9ECA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ases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796C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ontro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05CA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rude Odds-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E94E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465D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310B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djusted Odds-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4234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93CF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</w:tr>
      <w:tr w:rsidR="007E5738" w:rsidRPr="00EA233C" w14:paraId="2EF4DA65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4696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Sex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D649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CA026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BE13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B0DA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7E5B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43E6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9B8D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4493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9EFF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8A66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6554C12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1CC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Male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A7B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8</w:t>
            </w:r>
          </w:p>
          <w:p w14:paraId="259E759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1·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13B3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,518</w:t>
            </w:r>
          </w:p>
          <w:p w14:paraId="6F19199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1·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F48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5D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26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F462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EFD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718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30B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F94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C9EA396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020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Femal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E252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1</w:t>
            </w:r>
          </w:p>
          <w:p w14:paraId="0B43160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8·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065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,533</w:t>
            </w:r>
          </w:p>
          <w:p w14:paraId="35398FF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8·5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4C2B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7A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93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48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1A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3A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017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634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FD42E56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67C5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ge rang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D276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DF97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8B3B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3004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F197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1748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027A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DE5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AED7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4D96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8ED0EF3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79C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Up to 19 years old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592C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</w:t>
            </w:r>
          </w:p>
          <w:p w14:paraId="4CDD39A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8C5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604 </w:t>
            </w:r>
          </w:p>
          <w:p w14:paraId="2BAC95A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(8·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2E1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230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37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C0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143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5E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480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59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DEBAFCC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555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0 to 39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0A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6</w:t>
            </w:r>
          </w:p>
          <w:p w14:paraId="3F25FB9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0·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210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,368</w:t>
            </w:r>
          </w:p>
          <w:p w14:paraId="0ACCCF3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47·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BB0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2A3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F5F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3·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117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20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F3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5E2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FD7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6D37D70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CD1F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0 to 59 years 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0F7F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4</w:t>
            </w:r>
          </w:p>
          <w:p w14:paraId="31550F6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8·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BB78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,484</w:t>
            </w:r>
          </w:p>
          <w:p w14:paraId="38FBC3B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5·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A33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374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E2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7·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33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D1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BA5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59B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B1D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D9BD5DF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80271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0 years old and 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8DC3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7</w:t>
            </w:r>
          </w:p>
          <w:p w14:paraId="7ED45C8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9·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A1B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96</w:t>
            </w:r>
          </w:p>
          <w:p w14:paraId="3E62F0F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·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C3A9C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5BE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6C9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7·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A61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9F2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F94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D4E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FBF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C1469A1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E68AD1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Education level (Years of schooling)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C6415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C4D66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32C8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0067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4F1B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EB29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A493D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C814E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73A3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E1F8D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45C9E71" w14:textId="77777777" w:rsidTr="00EA233C">
        <w:trPr>
          <w:trHeight w:val="142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254CA9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ABCF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</w:t>
            </w:r>
          </w:p>
          <w:p w14:paraId="612F69A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·1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602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1</w:t>
            </w:r>
          </w:p>
          <w:p w14:paraId="62DAA8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0·9%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7FC42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574E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55E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8·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2BA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901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D97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3520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3·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74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9</w:t>
            </w:r>
          </w:p>
        </w:tc>
      </w:tr>
      <w:tr w:rsidR="007E5738" w:rsidRPr="00EA233C" w14:paraId="520F90D1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1D5C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 to 7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E10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</w:t>
            </w:r>
          </w:p>
          <w:p w14:paraId="7285E77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·9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DF69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264</w:t>
            </w:r>
          </w:p>
          <w:p w14:paraId="30BA76A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7·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65B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90C2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F29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23C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082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D15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F37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947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7</w:t>
            </w:r>
          </w:p>
        </w:tc>
      </w:tr>
      <w:tr w:rsidR="007E5738" w:rsidRPr="00EA233C" w14:paraId="3F2CD33D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77DF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8 to 11 years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A669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4</w:t>
            </w:r>
          </w:p>
          <w:p w14:paraId="4F8EEB7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7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B7BE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,028</w:t>
            </w:r>
          </w:p>
          <w:p w14:paraId="3CFC76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8·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BE25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565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B07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E4D3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9AA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05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57E2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8FF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0C5F8AB7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97F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1 years and 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299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5</w:t>
            </w:r>
          </w:p>
          <w:p w14:paraId="0E7B20E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8·1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9F15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234</w:t>
            </w:r>
          </w:p>
          <w:p w14:paraId="269BA17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7·5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3C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8A6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2DC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589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F66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744F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306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4D8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3</w:t>
            </w:r>
          </w:p>
        </w:tc>
      </w:tr>
      <w:tr w:rsidR="007E5738" w:rsidRPr="00EA233C" w14:paraId="0A42EF72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515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16B2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 </w:t>
            </w:r>
          </w:p>
          <w:p w14:paraId="56C902D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1·1%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E26F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60</w:t>
            </w:r>
          </w:p>
          <w:p w14:paraId="1AA9315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3%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7D784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68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AAB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4FC0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BE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2D9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E98C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CB0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1</w:t>
            </w:r>
          </w:p>
        </w:tc>
      </w:tr>
      <w:tr w:rsidR="007E5738" w:rsidRPr="00EA233C" w14:paraId="75600D57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8989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egion of infec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2D13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013B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09E2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F4B9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4373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67AB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E9A7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9AFB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6AE1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15B1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C7846D2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C53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Autochtonous Brazil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64CC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22 </w:t>
            </w:r>
          </w:p>
          <w:p w14:paraId="07CD70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(24·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C3D8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,497</w:t>
            </w:r>
          </w:p>
          <w:p w14:paraId="26811AD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3·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005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0D5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BF2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9D4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742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EC9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157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8F8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1ED1F8E2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CE3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Imported from another count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0EB6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9</w:t>
            </w:r>
          </w:p>
          <w:p w14:paraId="12A4671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6·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144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,092</w:t>
            </w:r>
          </w:p>
          <w:p w14:paraId="4559EA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9·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09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FB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DCD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E0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ABD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FEE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5BF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55E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</w:tr>
      <w:tr w:rsidR="007E5738" w:rsidRPr="00EA233C" w14:paraId="480C61A1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5A7C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Type of detec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2678B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B08D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F665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6EF7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CFDA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C99D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56A7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185D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918B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635D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74A0942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463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Passive detection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569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8</w:t>
            </w:r>
          </w:p>
          <w:p w14:paraId="1B1B52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6·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8489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,642</w:t>
            </w:r>
          </w:p>
          <w:p w14:paraId="5E75B0B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5·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E02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253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874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0E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599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0EA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6AC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E23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96F5B6A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D6D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ctive det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B898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7</w:t>
            </w:r>
          </w:p>
          <w:p w14:paraId="23C7422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9·1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1AAA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,719</w:t>
            </w:r>
          </w:p>
          <w:p w14:paraId="283CDCB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4·4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A26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83F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65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F68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F1A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DBEF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795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221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48D4FC9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2E7D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Treatment opportunity: (hours since symtoms ons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435F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5F91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1334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921C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1BA3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1B18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4C1A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5878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BE19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4A1827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3C1A0EF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A4A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&lt;= 48h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BF50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</w:t>
            </w:r>
          </w:p>
          <w:p w14:paraId="2B83331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0·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636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1,324 </w:t>
            </w:r>
          </w:p>
          <w:p w14:paraId="048F69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(18·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AC4D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70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9DE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986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BB4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94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4F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338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1BE5592F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BC4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&gt; 48h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EC64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72</w:t>
            </w:r>
          </w:p>
          <w:p w14:paraId="36D8C35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0·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AD9F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,495</w:t>
            </w:r>
          </w:p>
          <w:p w14:paraId="6519A2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7·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3E5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D53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921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502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DE6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076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1F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1·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527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5</w:t>
            </w:r>
          </w:p>
        </w:tc>
      </w:tr>
      <w:tr w:rsidR="007E5738" w:rsidRPr="00EA233C" w14:paraId="7BBFEE07" w14:textId="77777777" w:rsidTr="00EA233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B166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Diagnosi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714F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CB76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5AD1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D035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5C522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8851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59D3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E129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CE8A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528ED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2E77C9D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6BE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. vivax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F2A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1</w:t>
            </w:r>
          </w:p>
          <w:p w14:paraId="5597CEE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3·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A476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,615</w:t>
            </w:r>
          </w:p>
          <w:p w14:paraId="25C2AE3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5·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0F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34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019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3D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42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DF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259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7CE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3ED2D34B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415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· falciparum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r mixed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8A3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4</w:t>
            </w:r>
          </w:p>
          <w:p w14:paraId="7DA12D4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1·9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2727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,337</w:t>
            </w:r>
          </w:p>
          <w:p w14:paraId="14FEB77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3·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47D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F2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159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7E7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E2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ED0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FD8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7·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47A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5</w:t>
            </w:r>
          </w:p>
        </w:tc>
      </w:tr>
      <w:tr w:rsidR="007E5738" w:rsidRPr="00EA233C" w14:paraId="6878DBCE" w14:textId="77777777" w:rsidTr="00EA233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0C73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Other form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7D3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 </w:t>
            </w:r>
          </w:p>
          <w:p w14:paraId="71B880C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4·5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25AD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00</w:t>
            </w:r>
          </w:p>
          <w:p w14:paraId="7CD3DB9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·4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D43B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BC57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3DF2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6·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451A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D4A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EAA6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CE7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2·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737E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0</w:t>
            </w:r>
          </w:p>
        </w:tc>
      </w:tr>
    </w:tbl>
    <w:bookmarkEnd w:id="2"/>
    <w:p w14:paraId="7F9558D4" w14:textId="77777777" w:rsidR="007E5738" w:rsidRPr="00DC3ED4" w:rsidRDefault="007E5738" w:rsidP="007E5738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DC3ED4">
        <w:rPr>
          <w:rFonts w:ascii="Times New Roman" w:hAnsi="Times New Roman" w:cs="Times New Roman"/>
          <w:noProof/>
          <w:sz w:val="20"/>
          <w:szCs w:val="20"/>
          <w:lang w:val="en-GB"/>
        </w:rPr>
        <w:t>Final model adjustment measures: AIC: 396; R²: 0·114 </w:t>
      </w:r>
    </w:p>
    <w:p w14:paraId="1F7DCBE8" w14:textId="77777777" w:rsidR="007E5738" w:rsidRPr="00DC3ED4" w:rsidRDefault="007E5738" w:rsidP="007E5738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80445BE" w14:textId="77777777" w:rsidR="007E5738" w:rsidRPr="00DC3ED4" w:rsidRDefault="007E5738" w:rsidP="007E5738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6F46849" w14:textId="31F64A77" w:rsidR="007E5738" w:rsidRPr="00DC3ED4" w:rsidRDefault="00A837DB" w:rsidP="007E5738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t>Supplementary t</w:t>
      </w:r>
      <w:r w:rsidRPr="0060758C">
        <w:rPr>
          <w:rFonts w:ascii="Times New Roman" w:hAnsi="Times New Roman" w:cs="Times New Roman"/>
          <w:noProof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3</w:t>
      </w:r>
      <w:r w:rsidR="007E5738" w:rsidRPr="00DC3ED4">
        <w:rPr>
          <w:rFonts w:ascii="Times New Roman" w:hAnsi="Times New Roman" w:cs="Times New Roman"/>
          <w:noProof/>
          <w:sz w:val="20"/>
          <w:szCs w:val="20"/>
          <w:lang w:val="en-GB"/>
        </w:rPr>
        <w:t>. Associated factors to malaria-related deaths in Brazil, 2011-2020.</w:t>
      </w:r>
    </w:p>
    <w:tbl>
      <w:tblPr>
        <w:tblW w:w="137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6"/>
        <w:gridCol w:w="1406"/>
        <w:gridCol w:w="2090"/>
        <w:gridCol w:w="986"/>
        <w:gridCol w:w="858"/>
        <w:gridCol w:w="1053"/>
        <w:gridCol w:w="939"/>
        <w:gridCol w:w="1241"/>
        <w:gridCol w:w="642"/>
        <w:gridCol w:w="787"/>
        <w:gridCol w:w="935"/>
      </w:tblGrid>
      <w:tr w:rsidR="007E5738" w:rsidRPr="00EA233C" w14:paraId="566DA1F1" w14:textId="77777777" w:rsidTr="00EA233C">
        <w:trPr>
          <w:trHeight w:val="109"/>
        </w:trPr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17F54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bookmarkStart w:id="3" w:name="_Hlk174450060"/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E85F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552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3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963E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UNIVARIATE ANALYSIS MODEL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A201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FINAL ADJUSTED MODEL</w:t>
            </w:r>
          </w:p>
        </w:tc>
      </w:tr>
      <w:tr w:rsidR="007E5738" w:rsidRPr="00EA233C" w14:paraId="62D71442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A6BF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E007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ases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56FA3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ontrols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88AD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rude Odds-Ratio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35704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DE01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994B6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Adjusted Odds-Ratio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AEE38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CI 95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1CDF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-value</w:t>
            </w:r>
          </w:p>
        </w:tc>
      </w:tr>
      <w:tr w:rsidR="007E5738" w:rsidRPr="00EA233C" w14:paraId="5A7BC144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1032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Age range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33E4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8B9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E305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105F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ED3D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0887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EFB2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6693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FB04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AAE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93E0254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442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Under 6 months ol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DDF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</w:t>
            </w:r>
          </w:p>
          <w:p w14:paraId="45AE3A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9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D46C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3,740  </w:t>
            </w:r>
          </w:p>
          <w:p w14:paraId="5A90E32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0·7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7AF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8FD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597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·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D19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492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44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02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3·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043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0D5402F9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164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 to 11 month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59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</w:t>
            </w:r>
          </w:p>
          <w:p w14:paraId="53B522A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·4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310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7,456  </w:t>
            </w:r>
          </w:p>
          <w:p w14:paraId="40AC091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0·8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5F45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F1B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B4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9D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FB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BD7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2C3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·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E7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0</w:t>
            </w:r>
          </w:p>
        </w:tc>
      </w:tr>
      <w:tr w:rsidR="007E5738" w:rsidRPr="00EA233C" w14:paraId="2959D71C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BD5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 to 4 years 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64C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6</w:t>
            </w:r>
          </w:p>
          <w:p w14:paraId="4F52D18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·8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DE76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98,894</w:t>
            </w:r>
          </w:p>
          <w:p w14:paraId="5CE2A0A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9·5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D86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721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A18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118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5A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225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CD7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D79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8</w:t>
            </w:r>
          </w:p>
        </w:tc>
      </w:tr>
      <w:tr w:rsidR="007E5738" w:rsidRPr="00EA233C" w14:paraId="5F94D788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0E6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 to 9 years 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C9A2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</w:t>
            </w:r>
          </w:p>
          <w:p w14:paraId="1AD3B93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9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653E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233,292</w:t>
            </w:r>
          </w:p>
          <w:p w14:paraId="217D3F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1·2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2DE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C39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44B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E7E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3870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E5A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E8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E06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6</w:t>
            </w:r>
          </w:p>
        </w:tc>
      </w:tr>
      <w:tr w:rsidR="007E5738" w:rsidRPr="00EA233C" w14:paraId="4A230C3C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64A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 to 19 years 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67B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7</w:t>
            </w:r>
          </w:p>
          <w:p w14:paraId="2A5A327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6·1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0098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77,582</w:t>
            </w:r>
          </w:p>
          <w:p w14:paraId="56896BC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22·9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DFC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70C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E8B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E37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D85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BE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C4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5C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9</w:t>
            </w:r>
          </w:p>
        </w:tc>
      </w:tr>
      <w:tr w:rsidR="007E5738" w:rsidRPr="00EA233C" w14:paraId="464FA7FE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9399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0 to 39 years old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4BA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7</w:t>
            </w:r>
          </w:p>
          <w:p w14:paraId="42B9C1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1·4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1B2D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726,851</w:t>
            </w:r>
          </w:p>
          <w:p w14:paraId="6CA715B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34·8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A9B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30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940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B36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ED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56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83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D65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7D7542E9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9EE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0 to 59 years 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DA4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2</w:t>
            </w:r>
          </w:p>
          <w:p w14:paraId="3157396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6·0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B79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337,205</w:t>
            </w:r>
          </w:p>
          <w:p w14:paraId="462D559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6·2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D9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338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858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AB8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82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AF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A0B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23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0</w:t>
            </w:r>
          </w:p>
        </w:tc>
      </w:tr>
      <w:tr w:rsidR="007E5738" w:rsidRPr="00EA233C" w14:paraId="61FA2E34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DB2F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0 years old and over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95B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5</w:t>
            </w:r>
          </w:p>
          <w:p w14:paraId="6721D4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3·5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2A57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81,951 </w:t>
            </w:r>
          </w:p>
          <w:p w14:paraId="07228C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·9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25B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635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476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56D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ACE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E1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E9C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6·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222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03FADF24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B6585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Race/ Colour of skin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276F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B68F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636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6A35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654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863B0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34FF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06B9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C28B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1E7E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1A593F7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2778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White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0AB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5</w:t>
            </w:r>
          </w:p>
          <w:p w14:paraId="6B68E64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9·9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6A0D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56,448</w:t>
            </w:r>
          </w:p>
          <w:p w14:paraId="4065EFF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7·5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9A9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689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C7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F30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CB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88F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D58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65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4B8147F6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4851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Black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20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57</w:t>
            </w:r>
          </w:p>
          <w:p w14:paraId="2052DC0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56·7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04C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383,041</w:t>
            </w:r>
          </w:p>
          <w:p w14:paraId="4319F8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66·3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236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326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78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391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0FC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79D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0A5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9DC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1F51415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8774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Indigenous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333E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6</w:t>
            </w:r>
          </w:p>
          <w:p w14:paraId="42E9DDD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3·0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1CD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330,981</w:t>
            </w:r>
          </w:p>
          <w:p w14:paraId="368ED2C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5·9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B78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5A3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7F5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359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49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58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00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46B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333A12F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01A30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Education level (Years of schooling)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94B8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3345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BC43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397A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D861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DB81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CD3F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CF47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A45A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DFC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19673364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51C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None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E1B7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1</w:t>
            </w:r>
          </w:p>
          <w:p w14:paraId="70B1411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2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B999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71,418</w:t>
            </w:r>
          </w:p>
          <w:p w14:paraId="4CDF84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8·2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21A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C0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81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A19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5C5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659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BA1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61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9FBA493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32C2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>1 to 7 years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7157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75</w:t>
            </w:r>
          </w:p>
          <w:p w14:paraId="2510548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7·1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52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074,102</w:t>
            </w:r>
          </w:p>
          <w:p w14:paraId="287B80F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51·5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DC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19E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2E5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E3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1CF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CBE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422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6E7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1CE8626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7C3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 to 11 years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AF12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9 </w:t>
            </w:r>
          </w:p>
          <w:p w14:paraId="0D62D87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21·3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F89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60,224</w:t>
            </w:r>
          </w:p>
          <w:p w14:paraId="204C7F6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22·1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0FC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D13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D99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4E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196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E34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CF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821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0E491BD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440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2 years and over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8CE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2 </w:t>
            </w:r>
          </w:p>
          <w:p w14:paraId="758C1F4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11·6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9AFE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1,023 </w:t>
            </w:r>
          </w:p>
          <w:p w14:paraId="71FD1B9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·0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22F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E65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B9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9·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970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C5A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76E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509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6E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067F0C0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DA66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Not applicable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539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6</w:t>
            </w:r>
          </w:p>
          <w:p w14:paraId="668EC90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9·4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3D8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245,691 </w:t>
            </w:r>
          </w:p>
          <w:p w14:paraId="197978A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1·8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736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479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9FF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537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1DE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2C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92A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210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46E82846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BC759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ccupation in the last 15 days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B73C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4857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0CB4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1FF6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F481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D6D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B804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3FCA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F7D1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F86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2AD7BCA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F24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thers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4AE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16 </w:t>
            </w:r>
          </w:p>
          <w:p w14:paraId="6FB6DB4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41·9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137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047,024</w:t>
            </w:r>
          </w:p>
          <w:p w14:paraId="0B8208E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50·2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75D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610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FBF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163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B7F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2D0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6FC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2AA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26F8CCE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E6A7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Rural/Agriculture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7484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9 </w:t>
            </w:r>
          </w:p>
          <w:p w14:paraId="7D6D44D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17·7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756B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516,025 </w:t>
            </w:r>
          </w:p>
          <w:p w14:paraId="22C62CC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4·7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A6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DAF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F45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B4A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6A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BFB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C9D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085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8C6ECF8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9234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Housing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AA6C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7 </w:t>
            </w:r>
          </w:p>
          <w:p w14:paraId="1B0D5B5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9·7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F4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215,648</w:t>
            </w:r>
          </w:p>
          <w:p w14:paraId="23CC87C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0·3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054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580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782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9DE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49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03A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7BC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83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38E7F269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9705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Mining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8C1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2 </w:t>
            </w:r>
          </w:p>
          <w:p w14:paraId="1D66DA3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7·9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EA49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34,025</w:t>
            </w:r>
          </w:p>
          <w:p w14:paraId="4B8BD25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6·4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765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224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DD0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041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D8C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B0B8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6E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53F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5BCC5D1E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76EB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Travel related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DE7D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2</w:t>
            </w:r>
          </w:p>
          <w:p w14:paraId="355508F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5·2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5B2F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5,302</w:t>
            </w:r>
          </w:p>
          <w:p w14:paraId="7EF063C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2·2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E19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753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5·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954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1·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AE4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1D6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C2D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DA4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27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91BB8F2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D3691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Local of infection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33D6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690E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0A4A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9C59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DA4F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E8E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30D8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B001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F121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7301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5F20A27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DB4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Rural área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40C7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84</w:t>
            </w:r>
          </w:p>
          <w:p w14:paraId="788DFB0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0·3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338C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250,389</w:t>
            </w:r>
          </w:p>
          <w:p w14:paraId="1D069F1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59·9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D2A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2B5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2D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73B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125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591E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A77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D06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4928C0FC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701C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Indigenous villages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591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9</w:t>
            </w:r>
          </w:p>
          <w:p w14:paraId="1B1B197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4·1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EB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323,101</w:t>
            </w:r>
          </w:p>
          <w:p w14:paraId="537D2DB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5·5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34E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161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D18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885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9E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F6A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AC2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35B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5952FC7D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05CC9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Gold Mining área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71A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2 </w:t>
            </w:r>
          </w:p>
          <w:p w14:paraId="7C39A77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4·3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AE4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20,112</w:t>
            </w:r>
          </w:p>
          <w:p w14:paraId="4A8CA69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5·8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066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95A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FC2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D94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523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C96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F13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EC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7</w:t>
            </w:r>
          </w:p>
        </w:tc>
      </w:tr>
      <w:tr w:rsidR="007E5738" w:rsidRPr="00EA233C" w14:paraId="0791A1DD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370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Urban area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5E04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9</w:t>
            </w:r>
          </w:p>
          <w:p w14:paraId="2F1A464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0·5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80CD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303,633</w:t>
            </w:r>
          </w:p>
          <w:p w14:paraId="35E2045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4·5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CB0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B47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384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E4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FF4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DA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90E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4ADF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7</w:t>
            </w:r>
          </w:p>
        </w:tc>
      </w:tr>
      <w:tr w:rsidR="007E5738" w:rsidRPr="00EA233C" w14:paraId="361E16A2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B4E4F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Region of infection: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F8214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1DFA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D3C3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B04A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F821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EA85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DC2D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9724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1C70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D9BC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AB3B66B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71733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Autocthonous Brazil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CAE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00</w:t>
            </w:r>
          </w:p>
          <w:p w14:paraId="0671F5C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72·2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C8C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2,020,640</w:t>
            </w:r>
          </w:p>
          <w:p w14:paraId="4F99734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96·8%)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E9383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1EC81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EEC49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9A5F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6089A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CFF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39FC1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8919E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74A2A882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B69F83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Imported from another country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466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69</w:t>
            </w:r>
          </w:p>
          <w:p w14:paraId="374ABC2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24·9%)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008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66,028</w:t>
            </w:r>
          </w:p>
          <w:p w14:paraId="6CE90C9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3·2%)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394BD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0·6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2628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·0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F1F1E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3·9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D9C19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E5CC0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D0E52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F42DB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8A74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51CFAC3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2774AC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Type of detection: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39E4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B378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DD89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AC2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99C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2E56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655E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9C04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2435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DB7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20FC7646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CCF40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Passive search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9DD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232</w:t>
            </w:r>
          </w:p>
          <w:p w14:paraId="27B042C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83·8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E09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558,649</w:t>
            </w:r>
          </w:p>
          <w:p w14:paraId="3FAC673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74·7%)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400B2D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DA111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CD71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8EABA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5CDDB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B3B05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7FFBA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E602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70032C35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24DD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Active detection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CE61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39</w:t>
            </w:r>
          </w:p>
          <w:p w14:paraId="18F2BA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4·1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91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95,544</w:t>
            </w:r>
          </w:p>
          <w:p w14:paraId="1E68513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23·7%) 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00B56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53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3AEA2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3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E8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74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E72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431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47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E8A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27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550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83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6E5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0·01</w:t>
            </w:r>
          </w:p>
        </w:tc>
      </w:tr>
      <w:tr w:rsidR="007E5738" w:rsidRPr="00EA233C" w14:paraId="236E459F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3E72A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Treatment opportunity: (hours after symptoms onset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7FE1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C7FC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F5FB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8E36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9998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47E9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9C59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F18E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B8CA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056C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8F582AA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AE1E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&lt;= 48h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881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53</w:t>
            </w:r>
          </w:p>
          <w:p w14:paraId="333DE5D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19·1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757F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155,818 </w:t>
            </w:r>
          </w:p>
          <w:p w14:paraId="76E7CB3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55·4%)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6D022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A3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7AB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EB8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6BDB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D76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D19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A6B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</w:tr>
      <w:tr w:rsidR="007E5738" w:rsidRPr="00EA233C" w14:paraId="3CBF209B" w14:textId="77777777" w:rsidTr="00EA233C">
        <w:trPr>
          <w:trHeight w:val="10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A414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&gt; 48h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517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63 </w:t>
            </w:r>
          </w:p>
          <w:p w14:paraId="09AAC63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58·8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846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775,270  </w:t>
            </w:r>
          </w:p>
          <w:p w14:paraId="651EDA4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37·1%)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A9CFA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3A6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10E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6·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450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7A1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·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148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1·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89A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CD7E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</w:tr>
      <w:tr w:rsidR="007E5738" w:rsidRPr="00EA233C" w14:paraId="307FE193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2BF3E" w14:textId="77777777" w:rsidR="007E5738" w:rsidRPr="00DC3ED4" w:rsidRDefault="007E5738" w:rsidP="00EA2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lastRenderedPageBreak/>
              <w:t xml:space="preserve"> Diagnosis: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F545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344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8CE5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139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48E8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C84F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5F33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045A4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C9B6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30E7F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AA450DE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8A29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· vivax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b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[ref]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A24D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180 </w:t>
            </w:r>
          </w:p>
          <w:p w14:paraId="0354B6D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65·0%) 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7CC8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1,840,607</w:t>
            </w:r>
          </w:p>
          <w:p w14:paraId="346EDA4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88·2%) 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B9726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7B68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16E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78C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5FF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C7D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AEE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0E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6D0E0262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5573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</w:t>
            </w:r>
            <w:r w:rsidRPr="00DC3ED4">
              <w:rPr>
                <w:rFonts w:ascii="Times New Roman" w:eastAsia="Times New Roman" w:hAnsi="Times New Roman" w:cs="Times New Roman"/>
                <w:i/>
                <w:iCs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P· falciparum</w:t>
            </w: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r mixed infec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FFD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93</w:t>
            </w:r>
          </w:p>
          <w:p w14:paraId="4C8C6D2A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(33·6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4B57B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246,035</w:t>
            </w:r>
          </w:p>
          <w:p w14:paraId="60F305A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(11·8%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B213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72C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·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D0A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4·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3FE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96E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CE4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2F66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2437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  <w:tr w:rsidR="007E5738" w:rsidRPr="00EA233C" w14:paraId="0ECB3C96" w14:textId="77777777" w:rsidTr="00EA233C">
        <w:trPr>
          <w:trHeight w:val="10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E507A" w14:textId="77777777" w:rsidR="007E5738" w:rsidRPr="00DC3ED4" w:rsidRDefault="007E5738" w:rsidP="00EA233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Other forms 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2414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4 </w:t>
            </w:r>
          </w:p>
          <w:p w14:paraId="5FEFC67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1·4%) 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C1F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  497  </w:t>
            </w:r>
          </w:p>
          <w:p w14:paraId="74CA9E5C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 xml:space="preserve">(0·0%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A2A0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82·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A4880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30·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C0BB2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222·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9AA8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  <w:r w:rsidRPr="00DC3ED4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  <w:t>&lt; ·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F77B9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0D205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5CD2D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D1C81" w14:textId="77777777" w:rsidR="007E5738" w:rsidRPr="00DC3ED4" w:rsidRDefault="007E5738" w:rsidP="00EA23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16"/>
                <w:lang w:val="en-GB" w:eastAsia="pt-BR"/>
                <w14:ligatures w14:val="none"/>
              </w:rPr>
            </w:pPr>
          </w:p>
        </w:tc>
      </w:tr>
    </w:tbl>
    <w:bookmarkEnd w:id="3"/>
    <w:p w14:paraId="646CCB1C" w14:textId="1B9CD892" w:rsidR="007E5738" w:rsidRPr="007E5738" w:rsidRDefault="007E5738" w:rsidP="007E5738">
      <w:pPr>
        <w:spacing w:after="0" w:line="240" w:lineRule="auto"/>
        <w:jc w:val="both"/>
        <w:rPr>
          <w:lang w:val="en-GB"/>
        </w:rPr>
      </w:pPr>
      <w:r w:rsidRPr="00DC3ED4">
        <w:rPr>
          <w:rFonts w:ascii="Times New Roman" w:hAnsi="Times New Roman" w:cs="Times New Roman"/>
          <w:noProof/>
          <w:sz w:val="20"/>
          <w:szCs w:val="20"/>
          <w:lang w:val="en-GB"/>
        </w:rPr>
        <w:t>Final model adjustment measures: AIC: 2·404; R²: 0,06;</w:t>
      </w:r>
    </w:p>
    <w:sectPr w:rsidR="007E5738" w:rsidRPr="007E5738" w:rsidSect="007E57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charset w:val="00"/>
    <w:family w:val="auto"/>
    <w:pitch w:val="default"/>
  </w:font>
  <w:font w:name="Arial MT">
    <w:altName w:val="Arial"/>
    <w:charset w:val="01"/>
    <w:family w:val="swiss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 BookCondense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 Cond">
    <w:altName w:val="Segoe UI Light"/>
    <w:charset w:val="00"/>
    <w:family w:val="swiss"/>
    <w:pitch w:val="variable"/>
    <w:sig w:usb0="20000287" w:usb1="00000001" w:usb2="00000000" w:usb3="00000000" w:csb0="0000019F" w:csb1="00000000"/>
  </w:font>
  <w:font w:name="Myriad Cn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38"/>
    <w:rsid w:val="003E7F95"/>
    <w:rsid w:val="004914F9"/>
    <w:rsid w:val="0059643E"/>
    <w:rsid w:val="00742520"/>
    <w:rsid w:val="007E5738"/>
    <w:rsid w:val="00A837DB"/>
    <w:rsid w:val="00AD233D"/>
    <w:rsid w:val="00C8693B"/>
    <w:rsid w:val="00DC5772"/>
    <w:rsid w:val="00EC4F18"/>
    <w:rsid w:val="00ED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EC4C"/>
  <w15:chartTrackingRefBased/>
  <w15:docId w15:val="{CB00C9EC-2030-4DED-A047-64A65DD55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E5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E5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5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5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E5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5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5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5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7E5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7E5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5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E5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E5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E5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E5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E5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7E5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7E5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E5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E5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73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E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BodyText">
    <w:name w:val="Body Text"/>
    <w:basedOn w:val="Normal"/>
    <w:link w:val="BodyTextChar"/>
    <w:unhideWhenUsed/>
    <w:qFormat/>
    <w:rsid w:val="007E5738"/>
    <w:pPr>
      <w:spacing w:after="120" w:line="256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7E573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E57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5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3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E5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57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3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E5738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7E5738"/>
    <w:pPr>
      <w:spacing w:before="240" w:after="0"/>
      <w:outlineLvl w:val="9"/>
    </w:pPr>
    <w:rPr>
      <w:kern w:val="0"/>
      <w:sz w:val="32"/>
      <w:szCs w:val="32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E5738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E573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5738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E5738"/>
    <w:rPr>
      <w:kern w:val="0"/>
      <w14:ligatures w14:val="none"/>
    </w:rPr>
  </w:style>
  <w:style w:type="character" w:customStyle="1" w:styleId="apple-converted-space">
    <w:name w:val="apple-converted-space"/>
    <w:rsid w:val="007E5738"/>
  </w:style>
  <w:style w:type="character" w:customStyle="1" w:styleId="article-title">
    <w:name w:val="article-title"/>
    <w:basedOn w:val="DefaultParagraphFont"/>
    <w:rsid w:val="007E5738"/>
  </w:style>
  <w:style w:type="character" w:customStyle="1" w:styleId="ff1">
    <w:name w:val="ff1"/>
    <w:basedOn w:val="DefaultParagraphFont"/>
    <w:rsid w:val="007E5738"/>
  </w:style>
  <w:style w:type="character" w:customStyle="1" w:styleId="ff5">
    <w:name w:val="ff5"/>
    <w:basedOn w:val="DefaultParagraphFont"/>
    <w:rsid w:val="007E5738"/>
  </w:style>
  <w:style w:type="character" w:customStyle="1" w:styleId="a">
    <w:name w:val="_"/>
    <w:basedOn w:val="DefaultParagraphFont"/>
    <w:rsid w:val="007E5738"/>
  </w:style>
  <w:style w:type="character" w:customStyle="1" w:styleId="ffb">
    <w:name w:val="ffb"/>
    <w:basedOn w:val="DefaultParagraphFont"/>
    <w:rsid w:val="007E5738"/>
  </w:style>
  <w:style w:type="character" w:customStyle="1" w:styleId="ff2">
    <w:name w:val="ff2"/>
    <w:basedOn w:val="DefaultParagraphFont"/>
    <w:rsid w:val="007E5738"/>
  </w:style>
  <w:style w:type="character" w:customStyle="1" w:styleId="ff4">
    <w:name w:val="ff4"/>
    <w:basedOn w:val="DefaultParagraphFont"/>
    <w:rsid w:val="007E5738"/>
  </w:style>
  <w:style w:type="character" w:customStyle="1" w:styleId="ref-title">
    <w:name w:val="ref-title"/>
    <w:basedOn w:val="DefaultParagraphFont"/>
    <w:rsid w:val="007E5738"/>
  </w:style>
  <w:style w:type="character" w:customStyle="1" w:styleId="ref-journal">
    <w:name w:val="ref-journal"/>
    <w:basedOn w:val="DefaultParagraphFont"/>
    <w:rsid w:val="007E5738"/>
  </w:style>
  <w:style w:type="character" w:customStyle="1" w:styleId="ref-vol">
    <w:name w:val="ref-vol"/>
    <w:basedOn w:val="DefaultParagraphFont"/>
    <w:rsid w:val="007E5738"/>
  </w:style>
  <w:style w:type="paragraph" w:styleId="TOC1">
    <w:name w:val="toc 1"/>
    <w:basedOn w:val="Normal"/>
    <w:next w:val="Normal"/>
    <w:autoRedefine/>
    <w:uiPriority w:val="39"/>
    <w:unhideWhenUsed/>
    <w:qFormat/>
    <w:rsid w:val="007E5738"/>
    <w:pPr>
      <w:spacing w:after="100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E5738"/>
    <w:pPr>
      <w:tabs>
        <w:tab w:val="left" w:pos="880"/>
        <w:tab w:val="right" w:leader="dot" w:pos="8494"/>
      </w:tabs>
      <w:spacing w:after="100"/>
      <w:ind w:left="220"/>
    </w:pPr>
    <w:rPr>
      <w:rFonts w:ascii="Arial" w:hAnsi="Arial" w:cs="Arial"/>
      <w:noProof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E5738"/>
    <w:pPr>
      <w:tabs>
        <w:tab w:val="left" w:pos="1320"/>
        <w:tab w:val="right" w:leader="dot" w:pos="8504"/>
      </w:tabs>
      <w:spacing w:after="100" w:line="360" w:lineRule="auto"/>
      <w:ind w:left="440"/>
    </w:pPr>
    <w:rPr>
      <w:kern w:val="0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573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5738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E573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E5738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paragraph" w:customStyle="1" w:styleId="Destaque">
    <w:name w:val="Destaque"/>
    <w:basedOn w:val="Normal"/>
    <w:next w:val="Normal"/>
    <w:qFormat/>
    <w:rsid w:val="007E5738"/>
    <w:pPr>
      <w:shd w:val="clear" w:color="auto" w:fill="89CFFF"/>
      <w:spacing w:before="200" w:after="200" w:line="276" w:lineRule="auto"/>
      <w:jc w:val="both"/>
    </w:pPr>
    <w:rPr>
      <w:rFonts w:ascii="Calibri" w:eastAsia="Times New Roman" w:hAnsi="Calibri" w:cs="Times New Roman"/>
      <w:kern w:val="0"/>
      <w:szCs w:val="20"/>
      <w:lang w:bidi="en-US"/>
      <w14:ligatures w14:val="none"/>
    </w:rPr>
  </w:style>
  <w:style w:type="character" w:customStyle="1" w:styleId="ConceitoChar">
    <w:name w:val="Conceito Char"/>
    <w:link w:val="Conceito"/>
    <w:locked/>
    <w:rsid w:val="007E5738"/>
    <w:rPr>
      <w:rFonts w:ascii="Arial" w:eastAsia="DejaVu Sans" w:hAnsi="Arial" w:cs="Lohit Hindi"/>
      <w:color w:val="000000"/>
      <w:kern w:val="3"/>
      <w:sz w:val="24"/>
      <w:szCs w:val="24"/>
      <w:shd w:val="clear" w:color="auto" w:fill="FF0066"/>
      <w:lang w:eastAsia="zh-CN" w:bidi="hi-IN"/>
    </w:rPr>
  </w:style>
  <w:style w:type="paragraph" w:customStyle="1" w:styleId="Conceito">
    <w:name w:val="Conceito"/>
    <w:basedOn w:val="Normal"/>
    <w:link w:val="ConceitoChar"/>
    <w:qFormat/>
    <w:rsid w:val="007E5738"/>
    <w:pPr>
      <w:widowControl w:val="0"/>
      <w:shd w:val="clear" w:color="auto" w:fill="FF0066"/>
      <w:suppressAutoHyphens/>
      <w:autoSpaceDN w:val="0"/>
      <w:spacing w:after="0" w:line="360" w:lineRule="auto"/>
      <w:jc w:val="both"/>
    </w:pPr>
    <w:rPr>
      <w:rFonts w:ascii="Arial" w:eastAsia="DejaVu Sans" w:hAnsi="Arial" w:cs="Lohit Hindi"/>
      <w:color w:val="000000"/>
      <w:kern w:val="3"/>
      <w:sz w:val="24"/>
      <w:szCs w:val="24"/>
      <w:lang w:eastAsia="zh-CN" w:bidi="hi-IN"/>
    </w:rPr>
  </w:style>
  <w:style w:type="paragraph" w:customStyle="1" w:styleId="Default">
    <w:name w:val="Default"/>
    <w:rsid w:val="007E57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E573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5738"/>
    <w:pPr>
      <w:spacing w:after="0" w:line="240" w:lineRule="auto"/>
    </w:pPr>
    <w:rPr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E573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E5738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pt-PT"/>
      <w14:ligatures w14:val="none"/>
    </w:rPr>
  </w:style>
  <w:style w:type="paragraph" w:styleId="Date">
    <w:name w:val="Date"/>
    <w:next w:val="BodyText"/>
    <w:link w:val="DateChar"/>
    <w:unhideWhenUsed/>
    <w:qFormat/>
    <w:rsid w:val="007E5738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7E5738"/>
    <w:rPr>
      <w:kern w:val="0"/>
      <w:sz w:val="24"/>
      <w:szCs w:val="24"/>
      <w:lang w:val="en-US"/>
      <w14:ligatures w14:val="none"/>
    </w:rPr>
  </w:style>
  <w:style w:type="paragraph" w:customStyle="1" w:styleId="Author">
    <w:name w:val="Author"/>
    <w:next w:val="BodyText"/>
    <w:qFormat/>
    <w:rsid w:val="007E5738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7E5738"/>
    <w:pPr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7E5738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7E5738"/>
    <w:pPr>
      <w:keepNext/>
      <w:keepLines/>
      <w:spacing w:before="300" w:after="300" w:line="240" w:lineRule="auto"/>
    </w:pPr>
    <w:rPr>
      <w:kern w:val="0"/>
      <w:sz w:val="20"/>
      <w:szCs w:val="20"/>
      <w:lang w:val="en-US"/>
      <w14:ligatures w14:val="none"/>
    </w:rPr>
  </w:style>
  <w:style w:type="paragraph" w:styleId="Bibliography">
    <w:name w:val="Bibliography"/>
    <w:basedOn w:val="Normal"/>
    <w:qFormat/>
    <w:rsid w:val="007E5738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7E5738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E5738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E5738"/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7E5738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E5738"/>
    <w:pPr>
      <w:keepNext/>
      <w:keepLines/>
      <w:spacing w:after="0" w:line="240" w:lineRule="auto"/>
    </w:pPr>
    <w:rPr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Normal"/>
    <w:rsid w:val="007E5738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link w:val="CaptionChar"/>
    <w:rsid w:val="007E5738"/>
    <w:pPr>
      <w:spacing w:after="120" w:line="240" w:lineRule="auto"/>
    </w:pPr>
    <w:rPr>
      <w:i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Caption"/>
    <w:rsid w:val="007E5738"/>
    <w:pPr>
      <w:keepNext/>
    </w:pPr>
  </w:style>
  <w:style w:type="paragraph" w:customStyle="1" w:styleId="ImageCaption">
    <w:name w:val="Image Caption"/>
    <w:basedOn w:val="Caption"/>
    <w:rsid w:val="007E5738"/>
  </w:style>
  <w:style w:type="paragraph" w:customStyle="1" w:styleId="Figure">
    <w:name w:val="Figure"/>
    <w:basedOn w:val="Normal"/>
    <w:rsid w:val="007E5738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customStyle="1" w:styleId="CaptionedFigure">
    <w:name w:val="Captioned Figure"/>
    <w:basedOn w:val="Figure"/>
    <w:rsid w:val="007E5738"/>
    <w:pPr>
      <w:keepNext/>
    </w:pPr>
  </w:style>
  <w:style w:type="character" w:customStyle="1" w:styleId="CaptionChar">
    <w:name w:val="Caption Char"/>
    <w:basedOn w:val="DefaultParagraphFont"/>
    <w:link w:val="Caption"/>
    <w:rsid w:val="007E5738"/>
    <w:rPr>
      <w:i/>
      <w:kern w:val="0"/>
      <w:sz w:val="24"/>
      <w:szCs w:val="24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styleId="FootnoteReference">
    <w:name w:val="footnote reference"/>
    <w:basedOn w:val="CaptionChar"/>
    <w:rsid w:val="007E5738"/>
    <w:rPr>
      <w:i/>
      <w:kern w:val="0"/>
      <w:sz w:val="24"/>
      <w:szCs w:val="24"/>
      <w:vertAlign w:val="superscript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7E5738"/>
    <w:pPr>
      <w:shd w:val="clear" w:color="auto" w:fill="F8F8F8"/>
      <w:wordWrap w:val="0"/>
      <w:spacing w:after="200" w:line="240" w:lineRule="auto"/>
    </w:pPr>
    <w:rPr>
      <w:rFonts w:ascii="Consolas" w:hAnsi="Consolas"/>
      <w:i/>
      <w:kern w:val="0"/>
      <w:sz w:val="24"/>
      <w:szCs w:val="24"/>
      <w:lang w:val="en-US"/>
      <w14:ligatures w14:val="none"/>
    </w:rPr>
  </w:style>
  <w:style w:type="character" w:customStyle="1" w:styleId="KeywordTok">
    <w:name w:val="KeywordTok"/>
    <w:basedOn w:val="VerbatimChar"/>
    <w:rsid w:val="007E5738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7E5738"/>
    <w:rPr>
      <w:rFonts w:ascii="Consolas" w:hAnsi="Consolas"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7E5738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7E5738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7E5738"/>
    <w:rPr>
      <w:rFonts w:ascii="Consolas" w:hAnsi="Consolas"/>
      <w:i/>
      <w:color w:val="0000CF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7E5738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7E5738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7E5738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7E5738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7E5738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7E5738"/>
    <w:rPr>
      <w:rFonts w:ascii="Consolas" w:hAnsi="Consolas"/>
      <w:i/>
      <w:color w:val="4E9A06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7E5738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7E5738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7E5738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7E5738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7E5738"/>
    <w:rPr>
      <w:rFonts w:ascii="Consolas" w:hAnsi="Consolas"/>
      <w:i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7E5738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7E5738"/>
    <w:rPr>
      <w:rFonts w:ascii="Consolas" w:hAnsi="Consolas"/>
      <w:i/>
      <w:color w:val="00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7E5738"/>
    <w:rPr>
      <w:rFonts w:ascii="Consolas" w:hAnsi="Consolas"/>
      <w:b/>
      <w:i/>
      <w:color w:val="204A87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7E5738"/>
    <w:rPr>
      <w:rFonts w:ascii="Consolas" w:hAnsi="Consolas"/>
      <w:b/>
      <w:i/>
      <w:color w:val="CE5C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7E5738"/>
    <w:rPr>
      <w:rFonts w:ascii="Consolas" w:hAnsi="Consolas"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7E5738"/>
    <w:rPr>
      <w:rFonts w:ascii="Consolas" w:hAnsi="Consolas"/>
      <w:i/>
      <w:color w:val="C4A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7E5738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7E5738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7E5738"/>
    <w:rPr>
      <w:rFonts w:ascii="Consolas" w:hAnsi="Consolas"/>
      <w:i/>
      <w:color w:val="EF2929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7E5738"/>
    <w:rPr>
      <w:rFonts w:ascii="Consolas" w:hAnsi="Consolas"/>
      <w:b/>
      <w:i/>
      <w:color w:val="A40000"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7E5738"/>
    <w:rPr>
      <w:rFonts w:ascii="Consolas" w:hAnsi="Consolas"/>
      <w:i/>
      <w:kern w:val="0"/>
      <w:sz w:val="24"/>
      <w:szCs w:val="24"/>
      <w:shd w:val="clear" w:color="auto" w:fill="F8F8F8"/>
      <w:lang w:val="en-US"/>
      <w14:ligatures w14:val="none"/>
    </w:rPr>
  </w:style>
  <w:style w:type="character" w:customStyle="1" w:styleId="ref-iss">
    <w:name w:val="ref-iss"/>
    <w:basedOn w:val="DefaultParagraphFont"/>
    <w:rsid w:val="007E5738"/>
  </w:style>
  <w:style w:type="character" w:customStyle="1" w:styleId="A8">
    <w:name w:val="A8"/>
    <w:uiPriority w:val="99"/>
    <w:rsid w:val="007E5738"/>
    <w:rPr>
      <w:rFonts w:cs="Garamond BookCondensed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7E5738"/>
    <w:pPr>
      <w:autoSpaceDE w:val="0"/>
      <w:autoSpaceDN w:val="0"/>
      <w:adjustRightInd w:val="0"/>
      <w:spacing w:after="0" w:line="221" w:lineRule="atLeast"/>
    </w:pPr>
    <w:rPr>
      <w:rFonts w:ascii="Garamond BookCondensed" w:hAnsi="Garamond BookCondensed"/>
      <w:kern w:val="0"/>
      <w:sz w:val="24"/>
      <w:szCs w:val="24"/>
      <w14:ligatures w14:val="none"/>
    </w:rPr>
  </w:style>
  <w:style w:type="character" w:customStyle="1" w:styleId="A5">
    <w:name w:val="A5"/>
    <w:uiPriority w:val="99"/>
    <w:rsid w:val="007E5738"/>
    <w:rPr>
      <w:rFonts w:ascii="Myriad Pro Light Cond" w:hAnsi="Myriad Pro Light Cond" w:cs="Myriad Pro Light Cond"/>
      <w:b/>
      <w:bCs/>
      <w:color w:val="000000"/>
      <w:sz w:val="18"/>
      <w:szCs w:val="18"/>
    </w:rPr>
  </w:style>
  <w:style w:type="paragraph" w:customStyle="1" w:styleId="Pa2">
    <w:name w:val="Pa2"/>
    <w:basedOn w:val="Default"/>
    <w:next w:val="Default"/>
    <w:uiPriority w:val="99"/>
    <w:rsid w:val="007E5738"/>
    <w:pPr>
      <w:spacing w:line="441" w:lineRule="atLeast"/>
    </w:pPr>
    <w:rPr>
      <w:rFonts w:ascii="Myriad CnSemibold" w:hAnsi="Myriad CnSemibold" w:cstheme="minorBidi"/>
      <w:color w:val="auto"/>
    </w:rPr>
  </w:style>
  <w:style w:type="character" w:customStyle="1" w:styleId="A7">
    <w:name w:val="A7"/>
    <w:uiPriority w:val="99"/>
    <w:rsid w:val="007E5738"/>
    <w:rPr>
      <w:rFonts w:cs="Garamond BookCondensed"/>
      <w:color w:val="000000"/>
      <w:sz w:val="12"/>
      <w:szCs w:val="12"/>
    </w:rPr>
  </w:style>
  <w:style w:type="character" w:customStyle="1" w:styleId="bkciteavail">
    <w:name w:val="bk_cite_avail"/>
    <w:basedOn w:val="DefaultParagraphFont"/>
    <w:rsid w:val="007E5738"/>
  </w:style>
  <w:style w:type="character" w:customStyle="1" w:styleId="MenoPendente2">
    <w:name w:val="Menção Pendente2"/>
    <w:basedOn w:val="DefaultParagraphFont"/>
    <w:uiPriority w:val="99"/>
    <w:semiHidden/>
    <w:unhideWhenUsed/>
    <w:rsid w:val="007E573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57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5738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DefaultParagraphFont"/>
    <w:rsid w:val="007E5738"/>
  </w:style>
  <w:style w:type="paragraph" w:customStyle="1" w:styleId="msonormal0">
    <w:name w:val="msonormal"/>
    <w:basedOn w:val="Normal"/>
    <w:rsid w:val="007E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7E5738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pt-BR"/>
      <w14:ligatures w14:val="none"/>
    </w:rPr>
  </w:style>
  <w:style w:type="paragraph" w:customStyle="1" w:styleId="font6">
    <w:name w:val="font6"/>
    <w:basedOn w:val="Normal"/>
    <w:rsid w:val="007E5738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pt-BR"/>
      <w14:ligatures w14:val="none"/>
    </w:rPr>
  </w:style>
  <w:style w:type="paragraph" w:customStyle="1" w:styleId="xl63">
    <w:name w:val="xl63"/>
    <w:basedOn w:val="Normal"/>
    <w:rsid w:val="007E57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7E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7E573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7E573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7E573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7E5738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7E573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7E573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7E573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7E57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7E57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7E57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7E573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6">
    <w:name w:val="xl76"/>
    <w:basedOn w:val="Normal"/>
    <w:rsid w:val="007E57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7">
    <w:name w:val="xl77"/>
    <w:basedOn w:val="Normal"/>
    <w:rsid w:val="007E57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8">
    <w:name w:val="xl78"/>
    <w:basedOn w:val="Normal"/>
    <w:rsid w:val="007E57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9">
    <w:name w:val="xl79"/>
    <w:basedOn w:val="Normal"/>
    <w:rsid w:val="007E57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80">
    <w:name w:val="xl80"/>
    <w:basedOn w:val="Normal"/>
    <w:rsid w:val="007E573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pt-BR"/>
      <w14:ligatures w14:val="none"/>
    </w:rPr>
  </w:style>
  <w:style w:type="paragraph" w:customStyle="1" w:styleId="xl81">
    <w:name w:val="xl81"/>
    <w:basedOn w:val="Normal"/>
    <w:rsid w:val="007E573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pt-BR"/>
      <w14:ligatures w14:val="none"/>
    </w:rPr>
  </w:style>
  <w:style w:type="paragraph" w:customStyle="1" w:styleId="xl82">
    <w:name w:val="xl82"/>
    <w:basedOn w:val="Normal"/>
    <w:rsid w:val="007E5738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pt-BR"/>
      <w14:ligatures w14:val="none"/>
    </w:rPr>
  </w:style>
  <w:style w:type="paragraph" w:customStyle="1" w:styleId="xl83">
    <w:name w:val="xl83"/>
    <w:basedOn w:val="Normal"/>
    <w:rsid w:val="007E573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pt-BR"/>
      <w14:ligatures w14:val="none"/>
    </w:rPr>
  </w:style>
  <w:style w:type="paragraph" w:customStyle="1" w:styleId="xl84">
    <w:name w:val="xl84"/>
    <w:basedOn w:val="Normal"/>
    <w:rsid w:val="007E5738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pt-BR"/>
      <w14:ligatures w14:val="none"/>
    </w:rPr>
  </w:style>
  <w:style w:type="paragraph" w:customStyle="1" w:styleId="xl85">
    <w:name w:val="xl85"/>
    <w:basedOn w:val="Normal"/>
    <w:rsid w:val="007E5738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pt-B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5738"/>
  </w:style>
  <w:style w:type="character" w:styleId="FollowedHyperlink">
    <w:name w:val="FollowedHyperlink"/>
    <w:basedOn w:val="DefaultParagraphFont"/>
    <w:uiPriority w:val="99"/>
    <w:semiHidden/>
    <w:unhideWhenUsed/>
    <w:rsid w:val="007E5738"/>
    <w:rPr>
      <w:color w:val="954F72"/>
      <w:u w:val="single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7E5738"/>
    <w:rPr>
      <w:color w:val="605E5C"/>
      <w:shd w:val="clear" w:color="auto" w:fill="E1DFDD"/>
    </w:rPr>
  </w:style>
  <w:style w:type="paragraph" w:customStyle="1" w:styleId="pf0">
    <w:name w:val="pf0"/>
    <w:basedOn w:val="Normal"/>
    <w:rsid w:val="007E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cf01">
    <w:name w:val="cf01"/>
    <w:basedOn w:val="DefaultParagraphFont"/>
    <w:rsid w:val="007E5738"/>
    <w:rPr>
      <w:rFonts w:ascii="Segoe UI" w:hAnsi="Segoe UI" w:cs="Segoe UI" w:hint="default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E5738"/>
    <w:pPr>
      <w:spacing w:after="0"/>
    </w:pPr>
    <w:rPr>
      <w:kern w:val="0"/>
      <w14:ligatures w14:val="none"/>
    </w:rPr>
  </w:style>
  <w:style w:type="character" w:customStyle="1" w:styleId="MenoPendente4">
    <w:name w:val="Menção Pendente4"/>
    <w:basedOn w:val="DefaultParagraphFont"/>
    <w:uiPriority w:val="99"/>
    <w:semiHidden/>
    <w:unhideWhenUsed/>
    <w:rsid w:val="007E5738"/>
    <w:rPr>
      <w:color w:val="605E5C"/>
      <w:shd w:val="clear" w:color="auto" w:fill="E1DFDD"/>
    </w:rPr>
  </w:style>
  <w:style w:type="paragraph" w:customStyle="1" w:styleId="Pa1">
    <w:name w:val="Pa1"/>
    <w:basedOn w:val="Default"/>
    <w:next w:val="Default"/>
    <w:uiPriority w:val="99"/>
    <w:rsid w:val="007E5738"/>
    <w:pPr>
      <w:spacing w:line="167" w:lineRule="atLeast"/>
    </w:pPr>
    <w:rPr>
      <w:rFonts w:ascii="Shaker 2 Lancet Regular" w:hAnsi="Shaker 2 Lancet Regular" w:cstheme="minorBidi"/>
      <w:color w:val="auto"/>
      <w14:ligatures w14:val="standardContextual"/>
    </w:rPr>
  </w:style>
  <w:style w:type="character" w:customStyle="1" w:styleId="katex-mathml">
    <w:name w:val="katex-mathml"/>
    <w:basedOn w:val="DefaultParagraphFont"/>
    <w:rsid w:val="007E5738"/>
  </w:style>
  <w:style w:type="character" w:customStyle="1" w:styleId="mord">
    <w:name w:val="mord"/>
    <w:basedOn w:val="DefaultParagraphFont"/>
    <w:rsid w:val="007E5738"/>
  </w:style>
  <w:style w:type="character" w:customStyle="1" w:styleId="mopen">
    <w:name w:val="mopen"/>
    <w:basedOn w:val="DefaultParagraphFont"/>
    <w:rsid w:val="007E5738"/>
  </w:style>
  <w:style w:type="character" w:customStyle="1" w:styleId="mclose">
    <w:name w:val="mclose"/>
    <w:basedOn w:val="DefaultParagraphFont"/>
    <w:rsid w:val="007E5738"/>
  </w:style>
  <w:style w:type="character" w:customStyle="1" w:styleId="mrel">
    <w:name w:val="mrel"/>
    <w:basedOn w:val="DefaultParagraphFont"/>
    <w:rsid w:val="007E5738"/>
  </w:style>
  <w:style w:type="character" w:customStyle="1" w:styleId="mop">
    <w:name w:val="mop"/>
    <w:basedOn w:val="DefaultParagraphFont"/>
    <w:rsid w:val="007E5738"/>
  </w:style>
  <w:style w:type="character" w:customStyle="1" w:styleId="delimsizing">
    <w:name w:val="delimsizing"/>
    <w:basedOn w:val="DefaultParagraphFont"/>
    <w:rsid w:val="007E5738"/>
  </w:style>
  <w:style w:type="character" w:customStyle="1" w:styleId="mbin">
    <w:name w:val="mbin"/>
    <w:basedOn w:val="DefaultParagraphFont"/>
    <w:rsid w:val="007E5738"/>
  </w:style>
  <w:style w:type="character" w:customStyle="1" w:styleId="vlist-s">
    <w:name w:val="vlist-s"/>
    <w:basedOn w:val="DefaultParagraphFont"/>
    <w:rsid w:val="007E5738"/>
  </w:style>
  <w:style w:type="character" w:customStyle="1" w:styleId="mpunct">
    <w:name w:val="mpunct"/>
    <w:basedOn w:val="DefaultParagraphFont"/>
    <w:rsid w:val="007E5738"/>
  </w:style>
  <w:style w:type="character" w:customStyle="1" w:styleId="MenoPendente5">
    <w:name w:val="Menção Pendente5"/>
    <w:basedOn w:val="DefaultParagraphFont"/>
    <w:uiPriority w:val="99"/>
    <w:semiHidden/>
    <w:unhideWhenUsed/>
    <w:rsid w:val="007E57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E57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1</Words>
  <Characters>7646</Characters>
  <Application>Microsoft Office Word</Application>
  <DocSecurity>0</DocSecurity>
  <Lines>63</Lines>
  <Paragraphs>17</Paragraphs>
  <ScaleCrop>false</ScaleCrop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S GARCIA</dc:creator>
  <cp:keywords/>
  <dc:description/>
  <cp:lastModifiedBy>E409369</cp:lastModifiedBy>
  <cp:revision>3</cp:revision>
  <dcterms:created xsi:type="dcterms:W3CDTF">2025-08-09T03:28:00Z</dcterms:created>
  <dcterms:modified xsi:type="dcterms:W3CDTF">2025-09-09T07:13:00Z</dcterms:modified>
</cp:coreProperties>
</file>